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F53" w:rsidRPr="00814F53" w:rsidRDefault="00814F53" w:rsidP="00814F53">
      <w:pPr>
        <w:pStyle w:val="Heading1"/>
        <w:rPr>
          <w:rStyle w:val="Heading1Char"/>
          <w:b/>
          <w:bCs/>
        </w:rPr>
      </w:pPr>
      <w:r w:rsidRPr="00814F53">
        <w:rPr>
          <w:rStyle w:val="Heading1Char"/>
          <w:b/>
          <w:bCs/>
        </w:rPr>
        <w:t>S2</w:t>
      </w:r>
      <w:r>
        <w:rPr>
          <w:rStyle w:val="Heading1Char"/>
          <w:b/>
          <w:bCs/>
        </w:rPr>
        <w:t xml:space="preserve"> Table</w:t>
      </w:r>
    </w:p>
    <w:p w:rsidR="00814F53" w:rsidRPr="00814F53" w:rsidRDefault="00814F53" w:rsidP="00814F53">
      <w:pPr>
        <w:rPr>
          <w:i/>
        </w:rPr>
      </w:pPr>
      <w:r w:rsidRPr="00814F53">
        <w:rPr>
          <w:rStyle w:val="Heading1Char"/>
          <w:sz w:val="24"/>
          <w:szCs w:val="24"/>
        </w:rPr>
        <w:t>Fracture IRRs for EFV/FTC/TDF vs. RPV/FTC/TDF and vs.</w:t>
      </w:r>
      <w:r w:rsidRPr="00814F53">
        <w:rPr>
          <w:b/>
        </w:rPr>
        <w:t xml:space="preserve"> EVG/COBI/FTC/TDF stratified by risk factor.</w:t>
      </w:r>
    </w:p>
    <w:tbl>
      <w:tblPr>
        <w:tblStyle w:val="TableGrid"/>
        <w:tblW w:w="0" w:type="auto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85"/>
        <w:gridCol w:w="3286"/>
      </w:tblGrid>
      <w:tr w:rsidR="00814F53" w:rsidRPr="00EC5F24" w:rsidTr="006A52E5">
        <w:tc>
          <w:tcPr>
            <w:tcW w:w="2552" w:type="dxa"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IRR (95% CI)</w:t>
            </w:r>
          </w:p>
        </w:tc>
      </w:tr>
      <w:tr w:rsidR="00814F53" w:rsidRPr="00EC5F24" w:rsidTr="006A52E5">
        <w:tc>
          <w:tcPr>
            <w:tcW w:w="2552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EFV/FTC/TDF vs</w:t>
            </w:r>
            <w:r>
              <w:rPr>
                <w:b/>
                <w:sz w:val="22"/>
                <w:szCs w:val="22"/>
              </w:rPr>
              <w:t>.</w:t>
            </w:r>
            <w:r w:rsidRPr="00EC5F24">
              <w:rPr>
                <w:b/>
                <w:sz w:val="22"/>
                <w:szCs w:val="22"/>
              </w:rPr>
              <w:t xml:space="preserve"> RPV/FTC/TDF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EFV/FTC/TDF vs</w:t>
            </w:r>
            <w:r>
              <w:rPr>
                <w:b/>
                <w:sz w:val="22"/>
                <w:szCs w:val="22"/>
              </w:rPr>
              <w:t>.</w:t>
            </w:r>
            <w:r w:rsidRPr="00EC5F24">
              <w:rPr>
                <w:b/>
                <w:sz w:val="22"/>
                <w:szCs w:val="22"/>
              </w:rPr>
              <w:t xml:space="preserve"> EVG/</w:t>
            </w:r>
            <w:r>
              <w:rPr>
                <w:b/>
                <w:sz w:val="22"/>
                <w:szCs w:val="22"/>
              </w:rPr>
              <w:t>COBI</w:t>
            </w:r>
            <w:r w:rsidRPr="00EC5F24">
              <w:rPr>
                <w:b/>
                <w:sz w:val="22"/>
                <w:szCs w:val="22"/>
              </w:rPr>
              <w:t>/FTC/TDF</w:t>
            </w:r>
          </w:p>
        </w:tc>
      </w:tr>
      <w:tr w:rsidR="00814F53" w:rsidRPr="00EC5F24" w:rsidTr="006A52E5">
        <w:tc>
          <w:tcPr>
            <w:tcW w:w="2552" w:type="dxa"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Age ≥50 years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286" w:type="dxa"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52 (0.22, 1.24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38 (0.17, 0.82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No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1.71 (0.57, 5.51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58 (0.26, 1.28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Male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77 (0.38, 1.55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7 (0.26, 0.85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Female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Undefined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5 (0.10, 2.00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Hypertension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1.34 (0.31, 5.68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0 (0.16, 0.99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No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83 (0.38, 1.82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52 (0.26, 1.06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  <w:szCs w:val="22"/>
              </w:rPr>
            </w:pPr>
            <w:r w:rsidRPr="00EC5F24">
              <w:rPr>
                <w:b/>
                <w:sz w:val="22"/>
                <w:szCs w:val="22"/>
              </w:rPr>
              <w:t>Cardiovascular disease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Undefined</w:t>
            </w:r>
            <w:r w:rsidRPr="009A7A36" w:rsidDel="009B4B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16 (0.03, 0.97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No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89 (0.45, 1.78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51 (0.29, 0.93)</w:t>
            </w:r>
          </w:p>
        </w:tc>
      </w:tr>
      <w:tr w:rsidR="00814F53" w:rsidRPr="00EC5F24" w:rsidTr="006A52E5">
        <w:tc>
          <w:tcPr>
            <w:tcW w:w="9123" w:type="dxa"/>
            <w:gridSpan w:val="3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rPr>
                <w:sz w:val="22"/>
                <w:szCs w:val="22"/>
              </w:rPr>
            </w:pPr>
            <w:r w:rsidRPr="009A7A36">
              <w:rPr>
                <w:b/>
                <w:sz w:val="22"/>
                <w:szCs w:val="22"/>
              </w:rPr>
              <w:t>Hepatitis C virus infection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30 (0.06, 1.57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Undefined</w:t>
            </w:r>
            <w:r w:rsidRPr="009A7A36" w:rsidDel="009B4B2A">
              <w:rPr>
                <w:sz w:val="22"/>
                <w:szCs w:val="22"/>
              </w:rPr>
              <w:t xml:space="preserve"> 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No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1.11 (0.51, 2.42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4 (0.25, 0.76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  <w:szCs w:val="22"/>
              </w:rPr>
            </w:pPr>
            <w:r w:rsidRPr="009A7A36">
              <w:rPr>
                <w:b/>
                <w:sz w:val="22"/>
                <w:szCs w:val="22"/>
              </w:rPr>
              <w:t>Diabet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9A7A36">
              <w:rPr>
                <w:sz w:val="22"/>
                <w:szCs w:val="20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undefined</w:t>
            </w:r>
            <w:r w:rsidRPr="009A7A36" w:rsidDel="009B4B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3 (0.12, 1.53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9A7A36">
              <w:rPr>
                <w:sz w:val="22"/>
                <w:szCs w:val="20"/>
              </w:rPr>
              <w:t>No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79 (0.39, 1.58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9 (0.26, 0.90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  <w:szCs w:val="22"/>
              </w:rPr>
            </w:pPr>
            <w:r w:rsidRPr="009A7A36">
              <w:rPr>
                <w:b/>
                <w:sz w:val="22"/>
                <w:szCs w:val="22"/>
              </w:rPr>
              <w:t>Glucocorticoid use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9A7A36">
              <w:rPr>
                <w:sz w:val="22"/>
                <w:szCs w:val="20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N/A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73 (0.21, 2.54)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9A7A36">
              <w:rPr>
                <w:sz w:val="22"/>
                <w:szCs w:val="20"/>
              </w:rPr>
              <w:t>No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71 (0.35, 1.43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3 (0.23, 0.80)</w:t>
            </w:r>
          </w:p>
        </w:tc>
      </w:tr>
      <w:tr w:rsidR="00814F53" w:rsidRPr="00EC5F24" w:rsidTr="006A52E5">
        <w:tc>
          <w:tcPr>
            <w:tcW w:w="912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rPr>
                <w:sz w:val="22"/>
                <w:szCs w:val="22"/>
              </w:rPr>
            </w:pPr>
            <w:r w:rsidRPr="009A7A36">
              <w:rPr>
                <w:b/>
                <w:sz w:val="22"/>
                <w:szCs w:val="22"/>
              </w:rPr>
              <w:t>History of substance abuse</w:t>
            </w:r>
          </w:p>
        </w:tc>
      </w:tr>
      <w:tr w:rsidR="00814F53" w:rsidRPr="00EC5F24" w:rsidTr="006A52E5">
        <w:tc>
          <w:tcPr>
            <w:tcW w:w="2552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Yes</w:t>
            </w:r>
          </w:p>
        </w:tc>
        <w:tc>
          <w:tcPr>
            <w:tcW w:w="3285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90 (0.10, 8.02)</w:t>
            </w:r>
          </w:p>
        </w:tc>
        <w:tc>
          <w:tcPr>
            <w:tcW w:w="3286" w:type="dxa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43 (0.08, 2.35)</w:t>
            </w:r>
          </w:p>
        </w:tc>
      </w:tr>
      <w:tr w:rsidR="00814F53" w:rsidRPr="00EC5F24" w:rsidTr="006A52E5">
        <w:tc>
          <w:tcPr>
            <w:tcW w:w="2552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EC5F24" w:rsidRDefault="00814F53" w:rsidP="006A52E5">
            <w:pPr>
              <w:pStyle w:val="NoSpacing"/>
              <w:ind w:left="284"/>
              <w:rPr>
                <w:sz w:val="22"/>
                <w:szCs w:val="22"/>
              </w:rPr>
            </w:pPr>
            <w:r w:rsidRPr="00EC5F24">
              <w:rPr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98 (0.47, 2.0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14F53" w:rsidRPr="009A7A36" w:rsidRDefault="00814F53" w:rsidP="006A52E5">
            <w:pPr>
              <w:pStyle w:val="NoSpacing"/>
              <w:jc w:val="center"/>
              <w:rPr>
                <w:sz w:val="22"/>
                <w:szCs w:val="22"/>
              </w:rPr>
            </w:pPr>
            <w:r w:rsidRPr="009A7A36">
              <w:rPr>
                <w:sz w:val="22"/>
                <w:szCs w:val="22"/>
              </w:rPr>
              <w:t>0.50 (0.28, 0.90)</w:t>
            </w:r>
          </w:p>
        </w:tc>
      </w:tr>
      <w:tr w:rsidR="00814F53" w:rsidRPr="00EC5F24" w:rsidTr="006A52E5">
        <w:tc>
          <w:tcPr>
            <w:tcW w:w="9123" w:type="dxa"/>
            <w:gridSpan w:val="3"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D70FE9" w:rsidRDefault="00814F53" w:rsidP="00D70FE9">
            <w:pPr>
              <w:pStyle w:val="NoSpacing"/>
            </w:pPr>
            <w:r w:rsidRPr="00D70FE9">
              <w:t>CI: confidence interval; EFV/FTC/TDF: efavirenz/emtricitabine/tenofovir disoproxil fumarate; EVG/COBI/FTC/TDF: elvitegravir/cobicistat/emtricitabine/tenofovir disoproxil fumarate; IRR: incidence rate ratio; RPV/FTC/TDF: rilpivirine/emtricitabine/tenofovir disoproxil fumarate.</w:t>
            </w:r>
          </w:p>
        </w:tc>
      </w:tr>
    </w:tbl>
    <w:p w:rsidR="00200213" w:rsidRDefault="00200213" w:rsidP="00D70FE9">
      <w:bookmarkStart w:id="0" w:name="_GoBack"/>
      <w:bookmarkEnd w:id="0"/>
    </w:p>
    <w:sectPr w:rsidR="00200213" w:rsidSect="00D60E7F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F53"/>
    <w:rsid w:val="0000116B"/>
    <w:rsid w:val="000013EA"/>
    <w:rsid w:val="000111B2"/>
    <w:rsid w:val="00011BB4"/>
    <w:rsid w:val="00014218"/>
    <w:rsid w:val="00014F02"/>
    <w:rsid w:val="00014F38"/>
    <w:rsid w:val="000251D4"/>
    <w:rsid w:val="00027C78"/>
    <w:rsid w:val="00027CAE"/>
    <w:rsid w:val="00032183"/>
    <w:rsid w:val="00033813"/>
    <w:rsid w:val="000376D9"/>
    <w:rsid w:val="000414F2"/>
    <w:rsid w:val="00044309"/>
    <w:rsid w:val="0004752E"/>
    <w:rsid w:val="00051229"/>
    <w:rsid w:val="00053845"/>
    <w:rsid w:val="00057E8B"/>
    <w:rsid w:val="000624EA"/>
    <w:rsid w:val="00065520"/>
    <w:rsid w:val="000655C4"/>
    <w:rsid w:val="00074049"/>
    <w:rsid w:val="0008372B"/>
    <w:rsid w:val="00086E66"/>
    <w:rsid w:val="0009230F"/>
    <w:rsid w:val="00092DD1"/>
    <w:rsid w:val="00093B6B"/>
    <w:rsid w:val="00095C44"/>
    <w:rsid w:val="00096396"/>
    <w:rsid w:val="000A5D59"/>
    <w:rsid w:val="000C5581"/>
    <w:rsid w:val="000C69B4"/>
    <w:rsid w:val="000C785D"/>
    <w:rsid w:val="000D1B32"/>
    <w:rsid w:val="000D1D55"/>
    <w:rsid w:val="000D676E"/>
    <w:rsid w:val="000E0002"/>
    <w:rsid w:val="000E5A90"/>
    <w:rsid w:val="000E783F"/>
    <w:rsid w:val="000F0814"/>
    <w:rsid w:val="000F1E1F"/>
    <w:rsid w:val="000F744A"/>
    <w:rsid w:val="00101C3A"/>
    <w:rsid w:val="00102A25"/>
    <w:rsid w:val="0010406E"/>
    <w:rsid w:val="00110559"/>
    <w:rsid w:val="00112F3C"/>
    <w:rsid w:val="00113A55"/>
    <w:rsid w:val="00116ADC"/>
    <w:rsid w:val="00116D71"/>
    <w:rsid w:val="0012656B"/>
    <w:rsid w:val="00131013"/>
    <w:rsid w:val="001326B5"/>
    <w:rsid w:val="00132E0E"/>
    <w:rsid w:val="0013347D"/>
    <w:rsid w:val="00133644"/>
    <w:rsid w:val="00133D8A"/>
    <w:rsid w:val="00140574"/>
    <w:rsid w:val="00146944"/>
    <w:rsid w:val="00147C37"/>
    <w:rsid w:val="00150008"/>
    <w:rsid w:val="00150E6B"/>
    <w:rsid w:val="00151541"/>
    <w:rsid w:val="0015534C"/>
    <w:rsid w:val="00167CEA"/>
    <w:rsid w:val="0017058B"/>
    <w:rsid w:val="001705E6"/>
    <w:rsid w:val="00171434"/>
    <w:rsid w:val="001740A2"/>
    <w:rsid w:val="00176B38"/>
    <w:rsid w:val="00185903"/>
    <w:rsid w:val="00187309"/>
    <w:rsid w:val="00187B55"/>
    <w:rsid w:val="001904C7"/>
    <w:rsid w:val="0019271B"/>
    <w:rsid w:val="0019420D"/>
    <w:rsid w:val="00195488"/>
    <w:rsid w:val="00195E1D"/>
    <w:rsid w:val="00196BA8"/>
    <w:rsid w:val="001A65BD"/>
    <w:rsid w:val="001B366A"/>
    <w:rsid w:val="001B60F2"/>
    <w:rsid w:val="001B7BC1"/>
    <w:rsid w:val="001C1053"/>
    <w:rsid w:val="001C6B47"/>
    <w:rsid w:val="001C6F9D"/>
    <w:rsid w:val="001C7026"/>
    <w:rsid w:val="001C77EE"/>
    <w:rsid w:val="001D1A2F"/>
    <w:rsid w:val="001D6FEB"/>
    <w:rsid w:val="001D7460"/>
    <w:rsid w:val="001E17C0"/>
    <w:rsid w:val="001E1EF7"/>
    <w:rsid w:val="001E217F"/>
    <w:rsid w:val="001E5776"/>
    <w:rsid w:val="001F0208"/>
    <w:rsid w:val="001F539C"/>
    <w:rsid w:val="001F5F02"/>
    <w:rsid w:val="001F6416"/>
    <w:rsid w:val="00200213"/>
    <w:rsid w:val="00203A01"/>
    <w:rsid w:val="00203A53"/>
    <w:rsid w:val="00204D98"/>
    <w:rsid w:val="00207955"/>
    <w:rsid w:val="00210629"/>
    <w:rsid w:val="002119CB"/>
    <w:rsid w:val="002160EC"/>
    <w:rsid w:val="00216A99"/>
    <w:rsid w:val="0021775E"/>
    <w:rsid w:val="002214D2"/>
    <w:rsid w:val="00222417"/>
    <w:rsid w:val="002226CE"/>
    <w:rsid w:val="00224AB0"/>
    <w:rsid w:val="00232013"/>
    <w:rsid w:val="00232E89"/>
    <w:rsid w:val="00233E02"/>
    <w:rsid w:val="00234CF3"/>
    <w:rsid w:val="00234F05"/>
    <w:rsid w:val="002373CC"/>
    <w:rsid w:val="00241857"/>
    <w:rsid w:val="00244B50"/>
    <w:rsid w:val="002454A2"/>
    <w:rsid w:val="00253C83"/>
    <w:rsid w:val="00262956"/>
    <w:rsid w:val="00263D8C"/>
    <w:rsid w:val="00264B17"/>
    <w:rsid w:val="00272B40"/>
    <w:rsid w:val="00272CB2"/>
    <w:rsid w:val="002741E4"/>
    <w:rsid w:val="00280D5B"/>
    <w:rsid w:val="002838B6"/>
    <w:rsid w:val="0028613B"/>
    <w:rsid w:val="00286A9A"/>
    <w:rsid w:val="0029116F"/>
    <w:rsid w:val="002917EE"/>
    <w:rsid w:val="0029438A"/>
    <w:rsid w:val="00296D12"/>
    <w:rsid w:val="002A7D57"/>
    <w:rsid w:val="002B03C2"/>
    <w:rsid w:val="002B24D5"/>
    <w:rsid w:val="002B42EA"/>
    <w:rsid w:val="002B4BD9"/>
    <w:rsid w:val="002B6DF7"/>
    <w:rsid w:val="002C0ADB"/>
    <w:rsid w:val="002C4F99"/>
    <w:rsid w:val="002C6855"/>
    <w:rsid w:val="002D080F"/>
    <w:rsid w:val="002D0BCA"/>
    <w:rsid w:val="002D2AB8"/>
    <w:rsid w:val="002D69C4"/>
    <w:rsid w:val="002E3966"/>
    <w:rsid w:val="002E3B39"/>
    <w:rsid w:val="002E3CEE"/>
    <w:rsid w:val="002E50ED"/>
    <w:rsid w:val="002E6F76"/>
    <w:rsid w:val="002F2BE2"/>
    <w:rsid w:val="002F3025"/>
    <w:rsid w:val="002F483C"/>
    <w:rsid w:val="002F740D"/>
    <w:rsid w:val="003019A8"/>
    <w:rsid w:val="00302711"/>
    <w:rsid w:val="00302853"/>
    <w:rsid w:val="003043D3"/>
    <w:rsid w:val="003059D8"/>
    <w:rsid w:val="003114ED"/>
    <w:rsid w:val="003131DF"/>
    <w:rsid w:val="0031439C"/>
    <w:rsid w:val="003179CB"/>
    <w:rsid w:val="00322F45"/>
    <w:rsid w:val="00331C39"/>
    <w:rsid w:val="00334BE9"/>
    <w:rsid w:val="00335DBB"/>
    <w:rsid w:val="00336860"/>
    <w:rsid w:val="003370C1"/>
    <w:rsid w:val="00340BD4"/>
    <w:rsid w:val="00344F48"/>
    <w:rsid w:val="00347088"/>
    <w:rsid w:val="00347C17"/>
    <w:rsid w:val="00363511"/>
    <w:rsid w:val="003637D4"/>
    <w:rsid w:val="0036654D"/>
    <w:rsid w:val="00371AA5"/>
    <w:rsid w:val="00376174"/>
    <w:rsid w:val="003802B9"/>
    <w:rsid w:val="003846DE"/>
    <w:rsid w:val="00386A7D"/>
    <w:rsid w:val="00387634"/>
    <w:rsid w:val="00390CF3"/>
    <w:rsid w:val="00391976"/>
    <w:rsid w:val="00391C86"/>
    <w:rsid w:val="003933FB"/>
    <w:rsid w:val="003967B0"/>
    <w:rsid w:val="003A1078"/>
    <w:rsid w:val="003A72B7"/>
    <w:rsid w:val="003B20B4"/>
    <w:rsid w:val="003B4DB2"/>
    <w:rsid w:val="003B67B6"/>
    <w:rsid w:val="003C1089"/>
    <w:rsid w:val="003C43DF"/>
    <w:rsid w:val="003D1377"/>
    <w:rsid w:val="003D1A20"/>
    <w:rsid w:val="003D4A51"/>
    <w:rsid w:val="003D5382"/>
    <w:rsid w:val="003D6AD9"/>
    <w:rsid w:val="003E38AF"/>
    <w:rsid w:val="003E479A"/>
    <w:rsid w:val="003E6CE7"/>
    <w:rsid w:val="003F3B88"/>
    <w:rsid w:val="003F6939"/>
    <w:rsid w:val="003F7313"/>
    <w:rsid w:val="003F74B1"/>
    <w:rsid w:val="003F74FA"/>
    <w:rsid w:val="00401276"/>
    <w:rsid w:val="0040413F"/>
    <w:rsid w:val="004068A3"/>
    <w:rsid w:val="00410BF2"/>
    <w:rsid w:val="004131CD"/>
    <w:rsid w:val="004158E5"/>
    <w:rsid w:val="00423274"/>
    <w:rsid w:val="004242C1"/>
    <w:rsid w:val="00425EF0"/>
    <w:rsid w:val="004315CC"/>
    <w:rsid w:val="004325D9"/>
    <w:rsid w:val="00432DEA"/>
    <w:rsid w:val="004337F5"/>
    <w:rsid w:val="00435D5E"/>
    <w:rsid w:val="004446B5"/>
    <w:rsid w:val="00445265"/>
    <w:rsid w:val="00446B0E"/>
    <w:rsid w:val="00452113"/>
    <w:rsid w:val="004530C7"/>
    <w:rsid w:val="00462861"/>
    <w:rsid w:val="00462E6B"/>
    <w:rsid w:val="0046509A"/>
    <w:rsid w:val="00465BDC"/>
    <w:rsid w:val="00466202"/>
    <w:rsid w:val="004712E5"/>
    <w:rsid w:val="00471C78"/>
    <w:rsid w:val="00474975"/>
    <w:rsid w:val="00482245"/>
    <w:rsid w:val="0048589D"/>
    <w:rsid w:val="00490675"/>
    <w:rsid w:val="00492E83"/>
    <w:rsid w:val="00494506"/>
    <w:rsid w:val="004976E7"/>
    <w:rsid w:val="004A1A6F"/>
    <w:rsid w:val="004A1DC6"/>
    <w:rsid w:val="004A2793"/>
    <w:rsid w:val="004A76E9"/>
    <w:rsid w:val="004B1429"/>
    <w:rsid w:val="004B4E6A"/>
    <w:rsid w:val="004B513E"/>
    <w:rsid w:val="004C33C3"/>
    <w:rsid w:val="004C3552"/>
    <w:rsid w:val="004D00D6"/>
    <w:rsid w:val="004D251D"/>
    <w:rsid w:val="004D386E"/>
    <w:rsid w:val="004D57B8"/>
    <w:rsid w:val="004E4497"/>
    <w:rsid w:val="004F07AD"/>
    <w:rsid w:val="004F209C"/>
    <w:rsid w:val="004F393C"/>
    <w:rsid w:val="004F50AD"/>
    <w:rsid w:val="005056BA"/>
    <w:rsid w:val="005067F7"/>
    <w:rsid w:val="005114F3"/>
    <w:rsid w:val="00511B0D"/>
    <w:rsid w:val="00513896"/>
    <w:rsid w:val="00513CA1"/>
    <w:rsid w:val="0051463C"/>
    <w:rsid w:val="00515BF9"/>
    <w:rsid w:val="0051655E"/>
    <w:rsid w:val="0051792C"/>
    <w:rsid w:val="0052363D"/>
    <w:rsid w:val="005236A8"/>
    <w:rsid w:val="005238D9"/>
    <w:rsid w:val="00526510"/>
    <w:rsid w:val="005317CF"/>
    <w:rsid w:val="00533549"/>
    <w:rsid w:val="00534BE6"/>
    <w:rsid w:val="005369BA"/>
    <w:rsid w:val="00541BC5"/>
    <w:rsid w:val="00542C31"/>
    <w:rsid w:val="00546A2B"/>
    <w:rsid w:val="0054778E"/>
    <w:rsid w:val="0055209F"/>
    <w:rsid w:val="00556552"/>
    <w:rsid w:val="00560B13"/>
    <w:rsid w:val="005613E5"/>
    <w:rsid w:val="00570696"/>
    <w:rsid w:val="00570C24"/>
    <w:rsid w:val="00577465"/>
    <w:rsid w:val="00592749"/>
    <w:rsid w:val="00594567"/>
    <w:rsid w:val="005961C6"/>
    <w:rsid w:val="00596ABB"/>
    <w:rsid w:val="005A1027"/>
    <w:rsid w:val="005A5B6C"/>
    <w:rsid w:val="005B0768"/>
    <w:rsid w:val="005B1B6E"/>
    <w:rsid w:val="005B2174"/>
    <w:rsid w:val="005B45DA"/>
    <w:rsid w:val="005B61EB"/>
    <w:rsid w:val="005C2834"/>
    <w:rsid w:val="005C40EF"/>
    <w:rsid w:val="005C4B5C"/>
    <w:rsid w:val="005C7E5D"/>
    <w:rsid w:val="005C7FE1"/>
    <w:rsid w:val="005D24E9"/>
    <w:rsid w:val="005D3ABD"/>
    <w:rsid w:val="005F3359"/>
    <w:rsid w:val="005F4423"/>
    <w:rsid w:val="005F4BA5"/>
    <w:rsid w:val="005F5E99"/>
    <w:rsid w:val="00600EB4"/>
    <w:rsid w:val="006012F4"/>
    <w:rsid w:val="00601734"/>
    <w:rsid w:val="00602949"/>
    <w:rsid w:val="0060405C"/>
    <w:rsid w:val="00611EFD"/>
    <w:rsid w:val="006158B2"/>
    <w:rsid w:val="00622129"/>
    <w:rsid w:val="00624C5C"/>
    <w:rsid w:val="00625AAE"/>
    <w:rsid w:val="0062780B"/>
    <w:rsid w:val="00630D8B"/>
    <w:rsid w:val="00633623"/>
    <w:rsid w:val="006340EE"/>
    <w:rsid w:val="006341AD"/>
    <w:rsid w:val="00634745"/>
    <w:rsid w:val="006354E6"/>
    <w:rsid w:val="00640EF0"/>
    <w:rsid w:val="006419B7"/>
    <w:rsid w:val="00642181"/>
    <w:rsid w:val="006428F0"/>
    <w:rsid w:val="00643599"/>
    <w:rsid w:val="006442ED"/>
    <w:rsid w:val="006473D6"/>
    <w:rsid w:val="00647B37"/>
    <w:rsid w:val="006500A7"/>
    <w:rsid w:val="0065548B"/>
    <w:rsid w:val="00660280"/>
    <w:rsid w:val="00660710"/>
    <w:rsid w:val="0066762B"/>
    <w:rsid w:val="00670A56"/>
    <w:rsid w:val="006718F4"/>
    <w:rsid w:val="00673A71"/>
    <w:rsid w:val="00675E31"/>
    <w:rsid w:val="0067674A"/>
    <w:rsid w:val="00676AFE"/>
    <w:rsid w:val="00677EFA"/>
    <w:rsid w:val="00682CE8"/>
    <w:rsid w:val="00685617"/>
    <w:rsid w:val="00686F9D"/>
    <w:rsid w:val="00687674"/>
    <w:rsid w:val="00692652"/>
    <w:rsid w:val="006A09E2"/>
    <w:rsid w:val="006A298D"/>
    <w:rsid w:val="006A3BAE"/>
    <w:rsid w:val="006B3605"/>
    <w:rsid w:val="006B4E9E"/>
    <w:rsid w:val="006B5B6D"/>
    <w:rsid w:val="006B5D97"/>
    <w:rsid w:val="006B6A0B"/>
    <w:rsid w:val="006C222D"/>
    <w:rsid w:val="006C2D66"/>
    <w:rsid w:val="006C571A"/>
    <w:rsid w:val="006C7A02"/>
    <w:rsid w:val="006C7F0A"/>
    <w:rsid w:val="006D2466"/>
    <w:rsid w:val="006D2B74"/>
    <w:rsid w:val="006D4348"/>
    <w:rsid w:val="006D4C2F"/>
    <w:rsid w:val="006E1F8A"/>
    <w:rsid w:val="006E28BC"/>
    <w:rsid w:val="006E3544"/>
    <w:rsid w:val="006E3569"/>
    <w:rsid w:val="006E40D7"/>
    <w:rsid w:val="006E4F28"/>
    <w:rsid w:val="006E75EB"/>
    <w:rsid w:val="006F0BFF"/>
    <w:rsid w:val="006F1D4B"/>
    <w:rsid w:val="006F568D"/>
    <w:rsid w:val="006F6C4C"/>
    <w:rsid w:val="006F7D31"/>
    <w:rsid w:val="007001A0"/>
    <w:rsid w:val="00700E44"/>
    <w:rsid w:val="00702674"/>
    <w:rsid w:val="00706213"/>
    <w:rsid w:val="00711831"/>
    <w:rsid w:val="00713DBC"/>
    <w:rsid w:val="00714166"/>
    <w:rsid w:val="00716411"/>
    <w:rsid w:val="00722150"/>
    <w:rsid w:val="00722381"/>
    <w:rsid w:val="0072298C"/>
    <w:rsid w:val="00723826"/>
    <w:rsid w:val="0072410E"/>
    <w:rsid w:val="00730F0A"/>
    <w:rsid w:val="007322B1"/>
    <w:rsid w:val="0073295E"/>
    <w:rsid w:val="00737E5B"/>
    <w:rsid w:val="0074103B"/>
    <w:rsid w:val="00743137"/>
    <w:rsid w:val="007443FE"/>
    <w:rsid w:val="00745090"/>
    <w:rsid w:val="0074588D"/>
    <w:rsid w:val="007461ED"/>
    <w:rsid w:val="00747718"/>
    <w:rsid w:val="00751589"/>
    <w:rsid w:val="00752AB1"/>
    <w:rsid w:val="0075471D"/>
    <w:rsid w:val="007556D9"/>
    <w:rsid w:val="00760973"/>
    <w:rsid w:val="0076481C"/>
    <w:rsid w:val="0077260B"/>
    <w:rsid w:val="007734D5"/>
    <w:rsid w:val="00774406"/>
    <w:rsid w:val="00775444"/>
    <w:rsid w:val="00782292"/>
    <w:rsid w:val="007830FF"/>
    <w:rsid w:val="00791B6D"/>
    <w:rsid w:val="00792F29"/>
    <w:rsid w:val="00794A10"/>
    <w:rsid w:val="007969E3"/>
    <w:rsid w:val="00797A19"/>
    <w:rsid w:val="00797B16"/>
    <w:rsid w:val="007A1616"/>
    <w:rsid w:val="007A5A41"/>
    <w:rsid w:val="007B0E92"/>
    <w:rsid w:val="007B2F12"/>
    <w:rsid w:val="007B3B87"/>
    <w:rsid w:val="007B6937"/>
    <w:rsid w:val="007C1821"/>
    <w:rsid w:val="007C3866"/>
    <w:rsid w:val="007C4FC3"/>
    <w:rsid w:val="007D45D6"/>
    <w:rsid w:val="007D5021"/>
    <w:rsid w:val="007D6746"/>
    <w:rsid w:val="007E1D2E"/>
    <w:rsid w:val="007E1E0C"/>
    <w:rsid w:val="007E372A"/>
    <w:rsid w:val="007E5ED0"/>
    <w:rsid w:val="007F3051"/>
    <w:rsid w:val="00800C65"/>
    <w:rsid w:val="00803FD9"/>
    <w:rsid w:val="00805324"/>
    <w:rsid w:val="00806096"/>
    <w:rsid w:val="00806ED9"/>
    <w:rsid w:val="00811AF9"/>
    <w:rsid w:val="00813D15"/>
    <w:rsid w:val="00814F53"/>
    <w:rsid w:val="00826068"/>
    <w:rsid w:val="00831C8B"/>
    <w:rsid w:val="00835405"/>
    <w:rsid w:val="00835D92"/>
    <w:rsid w:val="00840A4E"/>
    <w:rsid w:val="00841E66"/>
    <w:rsid w:val="008446FB"/>
    <w:rsid w:val="008466E6"/>
    <w:rsid w:val="00846C5A"/>
    <w:rsid w:val="00854CF7"/>
    <w:rsid w:val="008562CF"/>
    <w:rsid w:val="00856D33"/>
    <w:rsid w:val="008577D6"/>
    <w:rsid w:val="00857DFE"/>
    <w:rsid w:val="00860767"/>
    <w:rsid w:val="00860B0D"/>
    <w:rsid w:val="00861403"/>
    <w:rsid w:val="0086796F"/>
    <w:rsid w:val="008711C6"/>
    <w:rsid w:val="0087583A"/>
    <w:rsid w:val="00881452"/>
    <w:rsid w:val="008817C8"/>
    <w:rsid w:val="00881D28"/>
    <w:rsid w:val="00883DE3"/>
    <w:rsid w:val="00887380"/>
    <w:rsid w:val="00887C30"/>
    <w:rsid w:val="00890AE8"/>
    <w:rsid w:val="00891E73"/>
    <w:rsid w:val="008969AD"/>
    <w:rsid w:val="008A2CC8"/>
    <w:rsid w:val="008A5620"/>
    <w:rsid w:val="008B42A3"/>
    <w:rsid w:val="008B6440"/>
    <w:rsid w:val="008C0B92"/>
    <w:rsid w:val="008C3A18"/>
    <w:rsid w:val="008D231B"/>
    <w:rsid w:val="008D2CA8"/>
    <w:rsid w:val="008D2F06"/>
    <w:rsid w:val="008D6559"/>
    <w:rsid w:val="008E3BAA"/>
    <w:rsid w:val="008E488F"/>
    <w:rsid w:val="008F0A34"/>
    <w:rsid w:val="008F106E"/>
    <w:rsid w:val="008F3704"/>
    <w:rsid w:val="008F397C"/>
    <w:rsid w:val="00902ADD"/>
    <w:rsid w:val="00905A0F"/>
    <w:rsid w:val="00906035"/>
    <w:rsid w:val="00907732"/>
    <w:rsid w:val="00907EA2"/>
    <w:rsid w:val="00911BEB"/>
    <w:rsid w:val="009121C6"/>
    <w:rsid w:val="00912616"/>
    <w:rsid w:val="00913FA7"/>
    <w:rsid w:val="009142B5"/>
    <w:rsid w:val="009164D7"/>
    <w:rsid w:val="009165B4"/>
    <w:rsid w:val="0091670D"/>
    <w:rsid w:val="00916FA1"/>
    <w:rsid w:val="0092286E"/>
    <w:rsid w:val="00924F7E"/>
    <w:rsid w:val="009319AF"/>
    <w:rsid w:val="00931E70"/>
    <w:rsid w:val="009325C9"/>
    <w:rsid w:val="00932E23"/>
    <w:rsid w:val="00933ECA"/>
    <w:rsid w:val="00934C84"/>
    <w:rsid w:val="00935095"/>
    <w:rsid w:val="009360A9"/>
    <w:rsid w:val="00936FD0"/>
    <w:rsid w:val="00937C05"/>
    <w:rsid w:val="00940558"/>
    <w:rsid w:val="0094121F"/>
    <w:rsid w:val="00944048"/>
    <w:rsid w:val="00946B4E"/>
    <w:rsid w:val="00950559"/>
    <w:rsid w:val="009509DB"/>
    <w:rsid w:val="009533AA"/>
    <w:rsid w:val="009559F5"/>
    <w:rsid w:val="00956982"/>
    <w:rsid w:val="00956EFC"/>
    <w:rsid w:val="009603FD"/>
    <w:rsid w:val="00961FEE"/>
    <w:rsid w:val="009624C3"/>
    <w:rsid w:val="00973011"/>
    <w:rsid w:val="009754E4"/>
    <w:rsid w:val="009755A6"/>
    <w:rsid w:val="00980871"/>
    <w:rsid w:val="00982127"/>
    <w:rsid w:val="00982638"/>
    <w:rsid w:val="00986AD9"/>
    <w:rsid w:val="00987567"/>
    <w:rsid w:val="00990EE6"/>
    <w:rsid w:val="00993810"/>
    <w:rsid w:val="009957F5"/>
    <w:rsid w:val="009A7F6C"/>
    <w:rsid w:val="009B4F8D"/>
    <w:rsid w:val="009C1859"/>
    <w:rsid w:val="009C7626"/>
    <w:rsid w:val="009D00BE"/>
    <w:rsid w:val="009D0DE0"/>
    <w:rsid w:val="009D4552"/>
    <w:rsid w:val="009D6148"/>
    <w:rsid w:val="009D64EF"/>
    <w:rsid w:val="009D6533"/>
    <w:rsid w:val="009E1C38"/>
    <w:rsid w:val="009E4B06"/>
    <w:rsid w:val="009E5C46"/>
    <w:rsid w:val="009E7C48"/>
    <w:rsid w:val="009F08C5"/>
    <w:rsid w:val="009F62EB"/>
    <w:rsid w:val="00A0341E"/>
    <w:rsid w:val="00A0393F"/>
    <w:rsid w:val="00A06E00"/>
    <w:rsid w:val="00A115F2"/>
    <w:rsid w:val="00A12BD3"/>
    <w:rsid w:val="00A157E7"/>
    <w:rsid w:val="00A171DD"/>
    <w:rsid w:val="00A207BC"/>
    <w:rsid w:val="00A273E4"/>
    <w:rsid w:val="00A301E2"/>
    <w:rsid w:val="00A32697"/>
    <w:rsid w:val="00A3770B"/>
    <w:rsid w:val="00A40A14"/>
    <w:rsid w:val="00A40E9C"/>
    <w:rsid w:val="00A442A5"/>
    <w:rsid w:val="00A51362"/>
    <w:rsid w:val="00A54864"/>
    <w:rsid w:val="00A64FFD"/>
    <w:rsid w:val="00A67A65"/>
    <w:rsid w:val="00A7584F"/>
    <w:rsid w:val="00A77F92"/>
    <w:rsid w:val="00A80003"/>
    <w:rsid w:val="00A836F1"/>
    <w:rsid w:val="00A902C3"/>
    <w:rsid w:val="00AA0A93"/>
    <w:rsid w:val="00AA0A9B"/>
    <w:rsid w:val="00AA0BB8"/>
    <w:rsid w:val="00AA1FAC"/>
    <w:rsid w:val="00AA51DF"/>
    <w:rsid w:val="00AA5C3A"/>
    <w:rsid w:val="00AB0E67"/>
    <w:rsid w:val="00AB2C6D"/>
    <w:rsid w:val="00AB67FB"/>
    <w:rsid w:val="00AC19E6"/>
    <w:rsid w:val="00AC33D6"/>
    <w:rsid w:val="00AC4AD8"/>
    <w:rsid w:val="00AC5539"/>
    <w:rsid w:val="00AC596F"/>
    <w:rsid w:val="00AD10C6"/>
    <w:rsid w:val="00AD1377"/>
    <w:rsid w:val="00AD2655"/>
    <w:rsid w:val="00AD26AE"/>
    <w:rsid w:val="00AD3A45"/>
    <w:rsid w:val="00AD559E"/>
    <w:rsid w:val="00AD6AA0"/>
    <w:rsid w:val="00AE10C6"/>
    <w:rsid w:val="00AE1DE4"/>
    <w:rsid w:val="00AE5C08"/>
    <w:rsid w:val="00AE6599"/>
    <w:rsid w:val="00AF0A0C"/>
    <w:rsid w:val="00AF34D5"/>
    <w:rsid w:val="00AF4A89"/>
    <w:rsid w:val="00B01935"/>
    <w:rsid w:val="00B029D8"/>
    <w:rsid w:val="00B14FD4"/>
    <w:rsid w:val="00B16450"/>
    <w:rsid w:val="00B17F06"/>
    <w:rsid w:val="00B212F2"/>
    <w:rsid w:val="00B21459"/>
    <w:rsid w:val="00B244E2"/>
    <w:rsid w:val="00B32C9B"/>
    <w:rsid w:val="00B33C9F"/>
    <w:rsid w:val="00B374F1"/>
    <w:rsid w:val="00B37D37"/>
    <w:rsid w:val="00B47A79"/>
    <w:rsid w:val="00B531AF"/>
    <w:rsid w:val="00B5534C"/>
    <w:rsid w:val="00B61CDD"/>
    <w:rsid w:val="00B64AA4"/>
    <w:rsid w:val="00B74D56"/>
    <w:rsid w:val="00B76B73"/>
    <w:rsid w:val="00B775D4"/>
    <w:rsid w:val="00B80099"/>
    <w:rsid w:val="00B81EF0"/>
    <w:rsid w:val="00B831D1"/>
    <w:rsid w:val="00B83AC0"/>
    <w:rsid w:val="00B856CA"/>
    <w:rsid w:val="00B86D15"/>
    <w:rsid w:val="00B940A9"/>
    <w:rsid w:val="00B9448C"/>
    <w:rsid w:val="00B9673A"/>
    <w:rsid w:val="00BA2A43"/>
    <w:rsid w:val="00BA40CD"/>
    <w:rsid w:val="00BA4814"/>
    <w:rsid w:val="00BA6C21"/>
    <w:rsid w:val="00BB4AD2"/>
    <w:rsid w:val="00BB62F9"/>
    <w:rsid w:val="00BB6A41"/>
    <w:rsid w:val="00BB758E"/>
    <w:rsid w:val="00BC1AEF"/>
    <w:rsid w:val="00BC78A6"/>
    <w:rsid w:val="00BD01CC"/>
    <w:rsid w:val="00BD1155"/>
    <w:rsid w:val="00BD1252"/>
    <w:rsid w:val="00BD2663"/>
    <w:rsid w:val="00BD60AA"/>
    <w:rsid w:val="00BE0185"/>
    <w:rsid w:val="00BE1695"/>
    <w:rsid w:val="00BF4A40"/>
    <w:rsid w:val="00BF5D5A"/>
    <w:rsid w:val="00BF689E"/>
    <w:rsid w:val="00BF7C0E"/>
    <w:rsid w:val="00C029D1"/>
    <w:rsid w:val="00C06B47"/>
    <w:rsid w:val="00C1109C"/>
    <w:rsid w:val="00C11365"/>
    <w:rsid w:val="00C11C3C"/>
    <w:rsid w:val="00C123CD"/>
    <w:rsid w:val="00C26D5F"/>
    <w:rsid w:val="00C30EEE"/>
    <w:rsid w:val="00C35621"/>
    <w:rsid w:val="00C364F4"/>
    <w:rsid w:val="00C4160A"/>
    <w:rsid w:val="00C41A15"/>
    <w:rsid w:val="00C41DAD"/>
    <w:rsid w:val="00C43075"/>
    <w:rsid w:val="00C435FF"/>
    <w:rsid w:val="00C45C5E"/>
    <w:rsid w:val="00C461E1"/>
    <w:rsid w:val="00C50328"/>
    <w:rsid w:val="00C50700"/>
    <w:rsid w:val="00C575BC"/>
    <w:rsid w:val="00C621A2"/>
    <w:rsid w:val="00C62AEE"/>
    <w:rsid w:val="00C671D8"/>
    <w:rsid w:val="00C67221"/>
    <w:rsid w:val="00C70258"/>
    <w:rsid w:val="00C802E0"/>
    <w:rsid w:val="00C84045"/>
    <w:rsid w:val="00C8436D"/>
    <w:rsid w:val="00C85BA3"/>
    <w:rsid w:val="00C90BDE"/>
    <w:rsid w:val="00C94474"/>
    <w:rsid w:val="00CA156A"/>
    <w:rsid w:val="00CA60A9"/>
    <w:rsid w:val="00CA6B8D"/>
    <w:rsid w:val="00CB1C83"/>
    <w:rsid w:val="00CB21F4"/>
    <w:rsid w:val="00CB76AC"/>
    <w:rsid w:val="00CB780F"/>
    <w:rsid w:val="00CB7AF5"/>
    <w:rsid w:val="00CC31EF"/>
    <w:rsid w:val="00CD7FDE"/>
    <w:rsid w:val="00CE1421"/>
    <w:rsid w:val="00CE16C4"/>
    <w:rsid w:val="00CE2FF0"/>
    <w:rsid w:val="00CE3E4E"/>
    <w:rsid w:val="00CE5118"/>
    <w:rsid w:val="00CE54CE"/>
    <w:rsid w:val="00CE7530"/>
    <w:rsid w:val="00CF06BC"/>
    <w:rsid w:val="00CF18B2"/>
    <w:rsid w:val="00CF62B8"/>
    <w:rsid w:val="00CF703A"/>
    <w:rsid w:val="00D016D1"/>
    <w:rsid w:val="00D028F6"/>
    <w:rsid w:val="00D0675C"/>
    <w:rsid w:val="00D07084"/>
    <w:rsid w:val="00D10316"/>
    <w:rsid w:val="00D125C6"/>
    <w:rsid w:val="00D12F3E"/>
    <w:rsid w:val="00D155DB"/>
    <w:rsid w:val="00D15AD5"/>
    <w:rsid w:val="00D22B8C"/>
    <w:rsid w:val="00D23BA6"/>
    <w:rsid w:val="00D23BE4"/>
    <w:rsid w:val="00D23E7C"/>
    <w:rsid w:val="00D248F3"/>
    <w:rsid w:val="00D26358"/>
    <w:rsid w:val="00D26D1A"/>
    <w:rsid w:val="00D27C21"/>
    <w:rsid w:val="00D348B9"/>
    <w:rsid w:val="00D34D5B"/>
    <w:rsid w:val="00D3540B"/>
    <w:rsid w:val="00D37DB8"/>
    <w:rsid w:val="00D407FE"/>
    <w:rsid w:val="00D43B37"/>
    <w:rsid w:val="00D4412D"/>
    <w:rsid w:val="00D46D50"/>
    <w:rsid w:val="00D51926"/>
    <w:rsid w:val="00D531BB"/>
    <w:rsid w:val="00D5508E"/>
    <w:rsid w:val="00D55F98"/>
    <w:rsid w:val="00D561A8"/>
    <w:rsid w:val="00D56B77"/>
    <w:rsid w:val="00D56D15"/>
    <w:rsid w:val="00D617D4"/>
    <w:rsid w:val="00D648DF"/>
    <w:rsid w:val="00D656BC"/>
    <w:rsid w:val="00D66E5F"/>
    <w:rsid w:val="00D70FE9"/>
    <w:rsid w:val="00D73E1C"/>
    <w:rsid w:val="00D757D3"/>
    <w:rsid w:val="00D75D47"/>
    <w:rsid w:val="00D802F6"/>
    <w:rsid w:val="00D808BA"/>
    <w:rsid w:val="00D80F1D"/>
    <w:rsid w:val="00D86642"/>
    <w:rsid w:val="00D90F75"/>
    <w:rsid w:val="00D920EC"/>
    <w:rsid w:val="00D958C7"/>
    <w:rsid w:val="00D9681A"/>
    <w:rsid w:val="00D971E2"/>
    <w:rsid w:val="00DA26C9"/>
    <w:rsid w:val="00DA34E5"/>
    <w:rsid w:val="00DA4962"/>
    <w:rsid w:val="00DA57F1"/>
    <w:rsid w:val="00DA5EF6"/>
    <w:rsid w:val="00DB0738"/>
    <w:rsid w:val="00DB35BE"/>
    <w:rsid w:val="00DB38C0"/>
    <w:rsid w:val="00DB5E10"/>
    <w:rsid w:val="00DB5FA3"/>
    <w:rsid w:val="00DB77F7"/>
    <w:rsid w:val="00DC1A7C"/>
    <w:rsid w:val="00DC34E0"/>
    <w:rsid w:val="00DC590A"/>
    <w:rsid w:val="00DC6083"/>
    <w:rsid w:val="00DD40D0"/>
    <w:rsid w:val="00DD4382"/>
    <w:rsid w:val="00DD58D5"/>
    <w:rsid w:val="00DD637A"/>
    <w:rsid w:val="00DE019E"/>
    <w:rsid w:val="00DE0832"/>
    <w:rsid w:val="00DE1FC8"/>
    <w:rsid w:val="00DE2977"/>
    <w:rsid w:val="00DE3C3B"/>
    <w:rsid w:val="00DE6588"/>
    <w:rsid w:val="00DF0DA6"/>
    <w:rsid w:val="00DF77FC"/>
    <w:rsid w:val="00E01273"/>
    <w:rsid w:val="00E01379"/>
    <w:rsid w:val="00E02F8C"/>
    <w:rsid w:val="00E04672"/>
    <w:rsid w:val="00E11834"/>
    <w:rsid w:val="00E12C2B"/>
    <w:rsid w:val="00E1347F"/>
    <w:rsid w:val="00E14AFF"/>
    <w:rsid w:val="00E16192"/>
    <w:rsid w:val="00E22A98"/>
    <w:rsid w:val="00E24F53"/>
    <w:rsid w:val="00E30123"/>
    <w:rsid w:val="00E309A7"/>
    <w:rsid w:val="00E31043"/>
    <w:rsid w:val="00E31B41"/>
    <w:rsid w:val="00E343E5"/>
    <w:rsid w:val="00E34B4E"/>
    <w:rsid w:val="00E36232"/>
    <w:rsid w:val="00E36F4C"/>
    <w:rsid w:val="00E37EF7"/>
    <w:rsid w:val="00E42043"/>
    <w:rsid w:val="00E42496"/>
    <w:rsid w:val="00E42FE1"/>
    <w:rsid w:val="00E45337"/>
    <w:rsid w:val="00E501FD"/>
    <w:rsid w:val="00E51799"/>
    <w:rsid w:val="00E541B4"/>
    <w:rsid w:val="00E548A8"/>
    <w:rsid w:val="00E55A4F"/>
    <w:rsid w:val="00E569C2"/>
    <w:rsid w:val="00E635AB"/>
    <w:rsid w:val="00E70630"/>
    <w:rsid w:val="00E73795"/>
    <w:rsid w:val="00E75190"/>
    <w:rsid w:val="00E80DA3"/>
    <w:rsid w:val="00E847B0"/>
    <w:rsid w:val="00E87B8F"/>
    <w:rsid w:val="00E91449"/>
    <w:rsid w:val="00E91929"/>
    <w:rsid w:val="00E91E5C"/>
    <w:rsid w:val="00E92520"/>
    <w:rsid w:val="00E96BA3"/>
    <w:rsid w:val="00EA13C1"/>
    <w:rsid w:val="00EA388D"/>
    <w:rsid w:val="00EA6568"/>
    <w:rsid w:val="00EA6717"/>
    <w:rsid w:val="00EA6C74"/>
    <w:rsid w:val="00EB106E"/>
    <w:rsid w:val="00EB150E"/>
    <w:rsid w:val="00EB1B11"/>
    <w:rsid w:val="00EB7F99"/>
    <w:rsid w:val="00EC4858"/>
    <w:rsid w:val="00EC57DB"/>
    <w:rsid w:val="00ED3D6D"/>
    <w:rsid w:val="00ED5273"/>
    <w:rsid w:val="00ED7DDE"/>
    <w:rsid w:val="00EE468C"/>
    <w:rsid w:val="00EE5189"/>
    <w:rsid w:val="00EE5601"/>
    <w:rsid w:val="00EF1A1C"/>
    <w:rsid w:val="00EF79E0"/>
    <w:rsid w:val="00F023FA"/>
    <w:rsid w:val="00F102D2"/>
    <w:rsid w:val="00F12D7E"/>
    <w:rsid w:val="00F137E7"/>
    <w:rsid w:val="00F15861"/>
    <w:rsid w:val="00F162F8"/>
    <w:rsid w:val="00F2024B"/>
    <w:rsid w:val="00F21B0B"/>
    <w:rsid w:val="00F23C3F"/>
    <w:rsid w:val="00F25980"/>
    <w:rsid w:val="00F25F73"/>
    <w:rsid w:val="00F3285A"/>
    <w:rsid w:val="00F40075"/>
    <w:rsid w:val="00F5614F"/>
    <w:rsid w:val="00F60292"/>
    <w:rsid w:val="00F61488"/>
    <w:rsid w:val="00F62B72"/>
    <w:rsid w:val="00F66BA9"/>
    <w:rsid w:val="00F710FD"/>
    <w:rsid w:val="00F715EB"/>
    <w:rsid w:val="00F7449B"/>
    <w:rsid w:val="00F75B39"/>
    <w:rsid w:val="00F77BB1"/>
    <w:rsid w:val="00F874AE"/>
    <w:rsid w:val="00F92FC0"/>
    <w:rsid w:val="00F93448"/>
    <w:rsid w:val="00F93E64"/>
    <w:rsid w:val="00F95A03"/>
    <w:rsid w:val="00FA0939"/>
    <w:rsid w:val="00FA1017"/>
    <w:rsid w:val="00FA1FBB"/>
    <w:rsid w:val="00FA2654"/>
    <w:rsid w:val="00FA6064"/>
    <w:rsid w:val="00FA660A"/>
    <w:rsid w:val="00FA7466"/>
    <w:rsid w:val="00FB1F6F"/>
    <w:rsid w:val="00FB287B"/>
    <w:rsid w:val="00FB3555"/>
    <w:rsid w:val="00FB3801"/>
    <w:rsid w:val="00FC02B4"/>
    <w:rsid w:val="00FC4700"/>
    <w:rsid w:val="00FC575A"/>
    <w:rsid w:val="00FC61AF"/>
    <w:rsid w:val="00FC6589"/>
    <w:rsid w:val="00FD04A1"/>
    <w:rsid w:val="00FD3C7A"/>
    <w:rsid w:val="00FD3CE2"/>
    <w:rsid w:val="00FD3FE0"/>
    <w:rsid w:val="00FD7A33"/>
    <w:rsid w:val="00FE1FE0"/>
    <w:rsid w:val="00FF0C4B"/>
    <w:rsid w:val="00FF3ABF"/>
    <w:rsid w:val="00FF55EA"/>
    <w:rsid w:val="00FF5DF5"/>
    <w:rsid w:val="00FF647A"/>
    <w:rsid w:val="00FF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F53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F53"/>
    <w:pPr>
      <w:keepNext/>
      <w:spacing w:before="240" w:after="6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F53"/>
    <w:pPr>
      <w:keepNext/>
      <w:spacing w:before="240" w:after="60"/>
      <w:outlineLvl w:val="1"/>
    </w:pPr>
    <w:rPr>
      <w:rFonts w:eastAsiaTheme="majorEastAs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F53"/>
    <w:rPr>
      <w:rFonts w:ascii="Times New Roman" w:eastAsiaTheme="majorEastAsia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4F53"/>
    <w:rPr>
      <w:rFonts w:ascii="Times New Roman" w:eastAsiaTheme="majorEastAsia" w:hAnsi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53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14F53"/>
    <w:pPr>
      <w:spacing w:after="0" w:line="240" w:lineRule="auto"/>
    </w:pPr>
    <w:rPr>
      <w:rFonts w:eastAsiaTheme="minorEastAs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814F53"/>
    <w:pPr>
      <w:spacing w:after="0" w:line="240" w:lineRule="auto"/>
    </w:pPr>
    <w:rPr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53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F53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F53"/>
    <w:pPr>
      <w:keepNext/>
      <w:spacing w:before="240" w:after="6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F53"/>
    <w:pPr>
      <w:keepNext/>
      <w:spacing w:before="240" w:after="60"/>
      <w:outlineLvl w:val="1"/>
    </w:pPr>
    <w:rPr>
      <w:rFonts w:eastAsiaTheme="majorEastAs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F53"/>
    <w:rPr>
      <w:rFonts w:ascii="Times New Roman" w:eastAsiaTheme="majorEastAsia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4F53"/>
    <w:rPr>
      <w:rFonts w:ascii="Times New Roman" w:eastAsiaTheme="majorEastAsia" w:hAnsi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53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14F53"/>
    <w:pPr>
      <w:spacing w:after="0" w:line="240" w:lineRule="auto"/>
    </w:pPr>
    <w:rPr>
      <w:rFonts w:eastAsiaTheme="minorEastAs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814F53"/>
    <w:pPr>
      <w:spacing w:after="0" w:line="240" w:lineRule="auto"/>
    </w:pPr>
    <w:rPr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5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s, Julian</dc:creator>
  <cp:lastModifiedBy>Martins, Julian</cp:lastModifiedBy>
  <cp:revision>3</cp:revision>
  <dcterms:created xsi:type="dcterms:W3CDTF">2016-05-26T07:39:00Z</dcterms:created>
  <dcterms:modified xsi:type="dcterms:W3CDTF">2016-05-26T07:40:00Z</dcterms:modified>
</cp:coreProperties>
</file>